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6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Linear and polynomial regression specifications that model the annual OHCA incidence rate (the number per 100,000 persons) in terms of a linear combination of the time period (t) as well as an autoregressive (AR) disturbance process, for national data of Taiwan from 2000 to 2012, by age</w:t>
      </w:r>
      <w:r>
        <w:rPr>
          <w:rFonts w:cs="Times New Roman" w:ascii="Times New Roman" w:hAnsi="Times New Roman"/>
          <w:b/>
        </w:rPr>
        <w:t>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4"/>
        <w:gridCol w:w="876"/>
        <w:gridCol w:w="432"/>
        <w:gridCol w:w="9"/>
        <w:gridCol w:w="815"/>
        <w:gridCol w:w="823"/>
        <w:gridCol w:w="328"/>
        <w:gridCol w:w="870"/>
        <w:gridCol w:w="441"/>
        <w:gridCol w:w="18"/>
        <w:gridCol w:w="806"/>
        <w:gridCol w:w="826"/>
        <w:gridCol w:w="311"/>
        <w:gridCol w:w="847"/>
        <w:gridCol w:w="455"/>
        <w:gridCol w:w="12"/>
        <w:gridCol w:w="818"/>
        <w:gridCol w:w="820"/>
        <w:gridCol w:w="325"/>
        <w:gridCol w:w="12"/>
        <w:gridCol w:w="890"/>
        <w:gridCol w:w="413"/>
        <w:gridCol w:w="826"/>
        <w:gridCol w:w="826"/>
        <w:gridCol w:w="137"/>
      </w:tblGrid>
      <w:tr>
        <w:trPr>
          <w:trHeight w:val="284" w:hRule="exact"/>
        </w:trPr>
        <w:tc>
          <w:tcPr>
            <w:tcW w:w="15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18~64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6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65~74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5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75~84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85+</w:t>
            </w:r>
          </w:p>
        </w:tc>
      </w:tr>
      <w:tr>
        <w:trPr>
          <w:trHeight w:val="284" w:hRule="exact"/>
        </w:trPr>
        <w:tc>
          <w:tcPr>
            <w:tcW w:w="15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7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>
        <w:trPr>
          <w:trHeight w:val="24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specif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16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5.4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.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.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01.18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5.33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9.31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83.8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4.76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7.1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57.59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6.69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3.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07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0.4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2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5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4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89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2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4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9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6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4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5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5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3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4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1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5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9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7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.1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13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18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2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04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.2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2.1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.29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specifications with the quadratic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2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4.9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52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.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03.1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4.97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7.31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10.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4.41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2.4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371.2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3.75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0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5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7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0.6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75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.6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2.4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81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4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71.56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3.38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2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8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1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6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3.8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37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7.0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8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91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8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7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7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6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15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7.8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.3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48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0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7.8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25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olynomial specificat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quadrat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cubic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7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2.0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41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87.08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0.63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1.54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98.5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4.54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5.3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359.76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0.9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4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8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.40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2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72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60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0.8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.3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.28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22.6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1.9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2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99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5.2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75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62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6.4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77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6.05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ind w:left="-120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7.6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4.45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3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6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5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6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5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4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1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4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2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)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1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6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2)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7.56</w:t>
            </w:r>
          </w:p>
        </w:tc>
        <w:tc>
          <w:tcPr>
            <w:tcW w:w="4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.2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84)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0.72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.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58)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p&lt;0.05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1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01.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 xml:space="preserve">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</w:rPr>
        <w:t>Abbreviations: CI, confidence interval; OHCA, out-of-hospital cardiac arrest.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For the </w:t>
      </w:r>
      <w:r>
        <w:rPr>
          <w:rFonts w:cs="Times New Roman" w:ascii="Times New Roman" w:hAnsi="Times New Roman"/>
          <w:sz w:val="18"/>
          <w:szCs w:val="18"/>
        </w:rPr>
        <w:t xml:space="preserve">year 2000, t=0; t=1 for the year 2001, t=2 for the year 2002, and so on. The models include lags of 1, 2 and 3 of the structural disturbance.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Sigma is </w:t>
      </w:r>
      <w:r>
        <w:rPr>
          <w:rFonts w:cs="Times New Roman" w:ascii="Times New Roman" w:hAnsi="Times New Roman"/>
          <w:b/>
          <w:i/>
          <w:sz w:val="18"/>
          <w:szCs w:val="18"/>
        </w:rPr>
        <w:t>the estimated standard deviation of the white-noise disturbance.</w:t>
      </w:r>
      <w:r>
        <w:rPr>
          <w:rFonts w:cs="Times New Roman" w:ascii="Times New Roman" w:hAnsi="Times New Roman"/>
          <w:sz w:val="18"/>
          <w:szCs w:val="18"/>
        </w:rPr>
        <w:t xml:space="preserve">   </w:t>
      </w:r>
    </w:p>
    <w:sectPr>
      <w:footerReference w:type="default" r:id="rId2"/>
      <w:type w:val="nextPage"/>
      <w:pgSz w:orient="landscape" w:w="16838" w:h="11906"/>
      <w:pgMar w:left="1021" w:right="1021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6:21:00Z</dcterms:created>
  <dc:creator>國衛院群健所鄧乃綺</dc:creator>
  <dc:description/>
  <cp:keywords/>
  <dc:language>en-US</dc:language>
  <cp:lastModifiedBy>881013</cp:lastModifiedBy>
  <cp:lastPrinted>2015-01-13T21:26:00Z</cp:lastPrinted>
  <dcterms:modified xsi:type="dcterms:W3CDTF">2015-01-21T10:34:00Z</dcterms:modified>
  <cp:revision>8</cp:revision>
  <dc:subject/>
  <dc:title>Table 1A</dc:title>
</cp:coreProperties>
</file>